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C986DBA" w:rsidR="00BB3F47" w:rsidRPr="00892E17" w:rsidRDefault="00F3109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9D989DE" w:rsidR="00BB3F47" w:rsidRPr="00892E17" w:rsidRDefault="00F3109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698AEC8D" w:rsidR="00BB3F47" w:rsidRPr="00892E17" w:rsidRDefault="00F3109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E5E9231" w:rsidR="00BB3F47" w:rsidRPr="00892E17" w:rsidRDefault="00673AA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4248E49" w:rsidR="00BB3F47" w:rsidRPr="00892E17" w:rsidRDefault="00673AA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65D1D54D" w:rsidR="00BB3F47" w:rsidRPr="00892E17" w:rsidRDefault="006B441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 accordance with the </w:t>
            </w:r>
            <w:bookmarkStart w:id="0" w:name="_Hlk103891876"/>
            <w:r w:rsidRPr="00892E17">
              <w:rPr>
                <w:rFonts w:ascii="Arial" w:eastAsia="Calibri" w:hAnsi="Arial" w:cs="Arial"/>
              </w:rPr>
              <w:t>Declaration of Helsinki</w:t>
            </w:r>
            <w:bookmarkEnd w:id="0"/>
            <w:r w:rsidRPr="00892E17">
              <w:rPr>
                <w:rFonts w:ascii="Arial" w:eastAsia="Calibri" w:hAnsi="Arial" w:cs="Arial"/>
              </w:rPr>
              <w:t>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27C88F1E" w:rsidR="00BB3F47" w:rsidRPr="00892E17" w:rsidRDefault="00A8747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4272C31" w:rsidR="00BB3F47" w:rsidRPr="00892E17" w:rsidRDefault="00A8747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DD739C6" w:rsidR="00BB3F47" w:rsidRPr="00892E17" w:rsidRDefault="00A8747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997F567" w:rsidR="00BB3F47" w:rsidRPr="00892E17" w:rsidRDefault="00A8747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0A6478EE" w:rsidR="00BB3F47" w:rsidRPr="00892E17" w:rsidRDefault="00A8747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B8000A7" w:rsidR="00BB3F47" w:rsidRPr="00892E17" w:rsidRDefault="00A8747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8A5D75F" w:rsidR="00BB3F47" w:rsidRPr="00892E17" w:rsidRDefault="00A8747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45AE43D0" w:rsidR="00BB3F47" w:rsidRPr="00892E17" w:rsidRDefault="00A8747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5D43FCAD" w:rsidR="00BB3F47" w:rsidRPr="00892E17" w:rsidRDefault="00A8747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D5B4D74" w:rsidR="00BB3F47" w:rsidRPr="00892E17" w:rsidRDefault="00A8747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02B722DA" w:rsidR="00BB3F47" w:rsidRPr="00892E17" w:rsidRDefault="00A8747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5245CE9" w:rsidR="00BB3F47" w:rsidRPr="00892E17" w:rsidRDefault="00E2544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F0D30DB" w:rsidR="00BB3F47" w:rsidRPr="00892E17" w:rsidRDefault="00E2544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8183612" w:rsidR="00BB3F47" w:rsidRPr="00892E17" w:rsidRDefault="00E2544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3DF3BC4" w:rsidR="00BB3F47" w:rsidRPr="00892E17" w:rsidRDefault="00E2544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26047EE9" w:rsidR="00BB3F47" w:rsidRPr="00892E17" w:rsidRDefault="00E2544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58566AC" w:rsidR="00BB3F47" w:rsidRPr="00892E17" w:rsidRDefault="00E2544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83B53C1" w:rsidR="00BB3F47" w:rsidRPr="00892E17" w:rsidRDefault="00E2544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97821D2" w:rsidR="00BB3F47" w:rsidRPr="00892E17" w:rsidRDefault="00E2544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7EFCFC2" w:rsidR="00BB3F47" w:rsidRPr="00892E17" w:rsidRDefault="00D429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60229E2" w:rsidR="00BB3F47" w:rsidRPr="00892E17" w:rsidRDefault="00D429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97A4CC7" w:rsidR="00BB3F47" w:rsidRPr="00892E17" w:rsidRDefault="00D429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3E015DB" w:rsidR="00BB3F47" w:rsidRPr="00892E17" w:rsidRDefault="00D429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6B348CD" w:rsidR="00BB3F47" w:rsidRPr="00892E17" w:rsidRDefault="00D429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16FCBCF0" w:rsidR="00BB3F47" w:rsidRPr="00892E17" w:rsidRDefault="00D429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8E8FC34" w:rsidR="00BB3F47" w:rsidRPr="00892E17" w:rsidRDefault="00D429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7EF65C7" w:rsidR="00BB3F47" w:rsidRPr="00892E17" w:rsidRDefault="00D4298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</w:t>
            </w:r>
            <w:r w:rsidR="00672345"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A83EFBA" w:rsidR="00BB3F47" w:rsidRPr="00892E17" w:rsidRDefault="00D4298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1EF7B0A" w:rsidR="00BB3F47" w:rsidRPr="00892E17" w:rsidRDefault="0067234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C4B36FC" w:rsidR="00BB3F47" w:rsidRPr="00892E17" w:rsidRDefault="0067234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59CD6044" w:rsidR="00BB3F47" w:rsidRPr="00892E17" w:rsidRDefault="0067234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245862E1" w:rsidR="00BB3F47" w:rsidRPr="00892E17" w:rsidRDefault="0067234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830CE07" w:rsidR="00BB3F47" w:rsidRPr="00892E17" w:rsidRDefault="0067234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31685066">
    <w:abstractNumId w:val="3"/>
  </w:num>
  <w:num w:numId="2" w16cid:durableId="1046298206">
    <w:abstractNumId w:val="32"/>
  </w:num>
  <w:num w:numId="3" w16cid:durableId="1177648691">
    <w:abstractNumId w:val="25"/>
  </w:num>
  <w:num w:numId="4" w16cid:durableId="1910798705">
    <w:abstractNumId w:val="10"/>
  </w:num>
  <w:num w:numId="5" w16cid:durableId="1725714422">
    <w:abstractNumId w:val="6"/>
  </w:num>
  <w:num w:numId="6" w16cid:durableId="666516451">
    <w:abstractNumId w:val="29"/>
  </w:num>
  <w:num w:numId="7" w16cid:durableId="1240941442">
    <w:abstractNumId w:val="28"/>
  </w:num>
  <w:num w:numId="8" w16cid:durableId="122161014">
    <w:abstractNumId w:val="5"/>
  </w:num>
  <w:num w:numId="9" w16cid:durableId="296037276">
    <w:abstractNumId w:val="9"/>
  </w:num>
  <w:num w:numId="10" w16cid:durableId="1760910288">
    <w:abstractNumId w:val="22"/>
  </w:num>
  <w:num w:numId="11" w16cid:durableId="135341744">
    <w:abstractNumId w:val="23"/>
  </w:num>
  <w:num w:numId="12" w16cid:durableId="1905750935">
    <w:abstractNumId w:val="20"/>
  </w:num>
  <w:num w:numId="13" w16cid:durableId="1570843541">
    <w:abstractNumId w:val="34"/>
  </w:num>
  <w:num w:numId="14" w16cid:durableId="1323774125">
    <w:abstractNumId w:val="13"/>
  </w:num>
  <w:num w:numId="15" w16cid:durableId="1408528479">
    <w:abstractNumId w:val="14"/>
  </w:num>
  <w:num w:numId="16" w16cid:durableId="1951352552">
    <w:abstractNumId w:val="15"/>
  </w:num>
  <w:num w:numId="17" w16cid:durableId="1873151217">
    <w:abstractNumId w:val="18"/>
  </w:num>
  <w:num w:numId="18" w16cid:durableId="1786270535">
    <w:abstractNumId w:val="17"/>
  </w:num>
  <w:num w:numId="19" w16cid:durableId="906770583">
    <w:abstractNumId w:val="27"/>
  </w:num>
  <w:num w:numId="20" w16cid:durableId="1194533217">
    <w:abstractNumId w:val="1"/>
  </w:num>
  <w:num w:numId="21" w16cid:durableId="1004551974">
    <w:abstractNumId w:val="12"/>
  </w:num>
  <w:num w:numId="22" w16cid:durableId="773747503">
    <w:abstractNumId w:val="7"/>
  </w:num>
  <w:num w:numId="23" w16cid:durableId="924194773">
    <w:abstractNumId w:val="19"/>
  </w:num>
  <w:num w:numId="24" w16cid:durableId="961502767">
    <w:abstractNumId w:val="26"/>
  </w:num>
  <w:num w:numId="25" w16cid:durableId="1620726192">
    <w:abstractNumId w:val="8"/>
  </w:num>
  <w:num w:numId="26" w16cid:durableId="2133937929">
    <w:abstractNumId w:val="33"/>
  </w:num>
  <w:num w:numId="27" w16cid:durableId="711152478">
    <w:abstractNumId w:val="24"/>
  </w:num>
  <w:num w:numId="28" w16cid:durableId="234711003">
    <w:abstractNumId w:val="2"/>
  </w:num>
  <w:num w:numId="29" w16cid:durableId="129254856">
    <w:abstractNumId w:val="4"/>
  </w:num>
  <w:num w:numId="30" w16cid:durableId="146440082">
    <w:abstractNumId w:val="31"/>
  </w:num>
  <w:num w:numId="31" w16cid:durableId="1758205821">
    <w:abstractNumId w:val="11"/>
  </w:num>
  <w:num w:numId="32" w16cid:durableId="438987473">
    <w:abstractNumId w:val="36"/>
  </w:num>
  <w:num w:numId="33" w16cid:durableId="797797455">
    <w:abstractNumId w:val="16"/>
  </w:num>
  <w:num w:numId="34" w16cid:durableId="1941061412">
    <w:abstractNumId w:val="30"/>
  </w:num>
  <w:num w:numId="35" w16cid:durableId="146553188">
    <w:abstractNumId w:val="0"/>
  </w:num>
  <w:num w:numId="36" w16cid:durableId="231503194">
    <w:abstractNumId w:val="21"/>
  </w:num>
  <w:num w:numId="37" w16cid:durableId="102459679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672345"/>
    <w:rsid w:val="00673AAD"/>
    <w:rsid w:val="006B441E"/>
    <w:rsid w:val="007402F5"/>
    <w:rsid w:val="00A87471"/>
    <w:rsid w:val="00BB3F47"/>
    <w:rsid w:val="00D42989"/>
    <w:rsid w:val="00E25448"/>
    <w:rsid w:val="00F3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434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Laptop</cp:lastModifiedBy>
  <cp:revision>5</cp:revision>
  <dcterms:created xsi:type="dcterms:W3CDTF">2021-12-13T18:15:00Z</dcterms:created>
  <dcterms:modified xsi:type="dcterms:W3CDTF">2022-05-19T17:45:00Z</dcterms:modified>
</cp:coreProperties>
</file>